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Table S7: Anthropometrics and quantitative metabolic traits in the population-based Inter99 study sample in relation to the rs2237892 genotypes of </w:t>
      </w:r>
      <w:r>
        <w:rPr>
          <w:i/>
          <w:lang w:val="en-US"/>
        </w:rPr>
        <w:t>KCNQ1</w:t>
      </w:r>
      <w:r>
        <w:rPr/>
        <w:t>.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1751"/>
        <w:gridCol w:w="1495"/>
        <w:gridCol w:w="1495"/>
        <w:gridCol w:w="808"/>
      </w:tblGrid>
      <w:tr>
        <w:trPr/>
        <w:tc>
          <w:tcPr>
            <w:tcW w:w="807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rs2237892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C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T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 xml:space="preserve"> additive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ind w:right="-14" w:hanging="0"/>
              <w:rPr>
                <w:lang w:val="en-US"/>
              </w:rPr>
            </w:pPr>
            <w:r>
              <w:rPr>
                <w:lang w:val="en-US"/>
              </w:rPr>
              <w:t>N (m/w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,079 (2,522/2,557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0 (340/340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2 (11/11)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ind w:right="-14" w:hanging="0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±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±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±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25" w:type="dxa"/>
            <w:tcBorders>
              <w:bottom w:val="single" w:sz="4" w:space="0" w:color="000000"/>
            </w:tcBorders>
          </w:tcPr>
          <w:p>
            <w:pPr>
              <w:pStyle w:val="Normal"/>
              <w:ind w:right="-14" w:hanging="0"/>
              <w:rPr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.2±4.6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.1±4.5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.1±4.7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/>
        <w:tc>
          <w:tcPr>
            <w:tcW w:w="80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ucose traits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</w:tcBorders>
          </w:tcPr>
          <w:p>
            <w:pPr>
              <w:pStyle w:val="Normal"/>
              <w:ind w:right="-14" w:hanging="0"/>
              <w:rPr>
                <w:lang w:val="en-US"/>
              </w:rPr>
            </w:pPr>
            <w:r>
              <w:rPr>
                <w:lang w:val="en-US"/>
              </w:rPr>
              <w:t>Fasting p-glucose (mmol/l)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5±0.8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5±0.8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1±0.7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ind w:right="-14" w:hanging="0"/>
              <w:rPr>
                <w:lang w:val="da-DK"/>
              </w:rPr>
            </w:pPr>
            <w:r>
              <w:rPr>
                <w:lang w:val="da-DK"/>
              </w:rPr>
              <w:t>p-glucose at 30 min (m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7±1.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7±1.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1±1.5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ind w:right="-14" w:hanging="0"/>
              <w:rPr>
                <w:lang w:val="da-DK"/>
              </w:rPr>
            </w:pPr>
            <w:r>
              <w:rPr>
                <w:lang w:val="da-DK"/>
              </w:rPr>
              <w:t>p-glucose at 120 min (m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2±2.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1±2.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7±2.0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>
        <w:trPr/>
        <w:tc>
          <w:tcPr>
            <w:tcW w:w="2525" w:type="dxa"/>
            <w:tcBorders>
              <w:bottom w:val="single" w:sz="4" w:space="0" w:color="000000"/>
            </w:tcBorders>
          </w:tcPr>
          <w:p>
            <w:pPr>
              <w:pStyle w:val="Normal"/>
              <w:ind w:right="-14" w:hanging="0"/>
              <w:rPr>
                <w:lang w:val="en-US"/>
              </w:rPr>
            </w:pPr>
            <w:r>
              <w:rPr>
                <w:lang w:val="en-US"/>
              </w:rPr>
              <w:t>IncAUC glucose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1±135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9±134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2±127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>
        <w:trPr/>
        <w:tc>
          <w:tcPr>
            <w:tcW w:w="80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sulin traits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</w:tcBorders>
          </w:tcPr>
          <w:p>
            <w:pPr>
              <w:pStyle w:val="Normal"/>
              <w:ind w:right="-14" w:hanging="0"/>
              <w:rPr>
                <w:lang w:val="en-US"/>
              </w:rPr>
            </w:pPr>
            <w:r>
              <w:rPr>
                <w:lang w:val="en-US"/>
              </w:rPr>
              <w:t>Fasting s-insulin (pmol/l)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±28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±27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±46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-insulin at 30 min (p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0±18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4±18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8±19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-insulin at 120 min (p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±21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±19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6±4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cAUC insulin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,904±15,99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,725±15,12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</w:t>
            </w:r>
            <w:r>
              <w:rPr>
                <w:lang w:val="da-DK"/>
              </w:rPr>
              <w:t>9,387±22,974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47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sting s-C-peptide (p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7±2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8±26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8±362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30 min (p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,998±71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14±71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151±774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29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120 min (p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316±1,02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 xml:space="preserve">2,283±1,000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214±1,288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60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IncAUC C-peptide (p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1,273±58,17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0,961±56,71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9,658±55,6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6±8.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5±8.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1±12.9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ulinogenic index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.2±19.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.1±20.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.0±19.6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sposition index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6±2.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7±2.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0±3.9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GTT-S</w:t>
            </w:r>
            <w:r>
              <w:rPr>
                <w:vertAlign w:val="subscript"/>
                <w:lang w:val="en-US"/>
              </w:rPr>
              <w:t>I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2±4.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4±4.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6±4.5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GTT-AIR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,839±1,07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,886±1,15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,362±865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Data are unadjusted mean</w:t>
      </w:r>
      <w:r>
        <w:rPr>
          <w:rFonts w:eastAsia="Symbol" w:cs="Symbol" w:ascii="Symbol" w:hAnsi="Symbol"/>
        </w:rPr>
        <w:t></w:t>
      </w:r>
      <w:r>
        <w:rPr>
          <w:lang w:val="en-US"/>
        </w:rPr>
        <w:t>S.D data for a total of 5,781 middle-aged individuals with either normal glucose tolerance (n = 4,381), impaired fasting glycemia (n = 483), impaired glucose tolerance (n = 672) or screen-detected and treatment-naïve type 2 diabetes (n = 245) stratified according to genotype. General linear regression analyses were used to calculate differences between geneotypes and p-values shown are for an additive genetic model and are adjusted for age, BMI and sex. incAUC, incremental area under the curve; HOMA-IR, homeostasis model assessment of insulin resistance; BIGTT-SI, BIGTT-insulin sensitivity; BIGTT-AIR, BIGTT acute insulin respons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8:44:00Z</dcterms:created>
  <dc:creator>Johan</dc:creator>
  <dc:description/>
  <dc:language>en-US</dc:language>
  <cp:lastModifiedBy>Johan</cp:lastModifiedBy>
  <dcterms:modified xsi:type="dcterms:W3CDTF">2009-05-14T18:44:00Z</dcterms:modified>
  <cp:revision>1</cp:revision>
  <dc:subject/>
  <dc:title>Table S7: Anthropometrics and quantitative metabolic traits in the population-based Inter99 study sample in relation to the rs</dc:title>
</cp:coreProperties>
</file>